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A13B93" w14:textId="2A1BCE2A" w:rsidR="00537A8E" w:rsidRPr="00BD55A7" w:rsidRDefault="00537A8E" w:rsidP="00537A8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D55A7">
        <w:rPr>
          <w:rFonts w:ascii="Times New Roman" w:hAnsi="Times New Roman" w:cs="Times New Roman"/>
          <w:b/>
          <w:sz w:val="24"/>
          <w:szCs w:val="24"/>
        </w:rPr>
        <w:t>Appendix</w:t>
      </w:r>
      <w:r w:rsidR="008F5D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3334">
        <w:rPr>
          <w:rFonts w:ascii="Times New Roman" w:hAnsi="Times New Roman" w:cs="Times New Roman"/>
          <w:b/>
          <w:sz w:val="24"/>
          <w:szCs w:val="24"/>
        </w:rPr>
        <w:t>2</w:t>
      </w:r>
      <w:r w:rsidR="00B13F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3F11" w:rsidRPr="00B13F11">
        <w:rPr>
          <w:rFonts w:ascii="Times New Roman" w:hAnsi="Times New Roman" w:cs="Times New Roman"/>
          <w:b/>
          <w:sz w:val="24"/>
          <w:szCs w:val="24"/>
        </w:rPr>
        <w:t>Sensitivity analysis.</w:t>
      </w:r>
    </w:p>
    <w:p w14:paraId="7A774932" w14:textId="77777777" w:rsidR="00537A8E" w:rsidRPr="00BD55A7" w:rsidRDefault="00537A8E" w:rsidP="00537A8E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D55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estimate of the association between practice and EHR characteristics and burnout symptoms among respondents; sensitivity analysis using ordinal responses for the dependent variable burnout instead of dichotomized responses</w:t>
      </w:r>
    </w:p>
    <w:tbl>
      <w:tblPr>
        <w:tblW w:w="10372" w:type="dxa"/>
        <w:tblLook w:val="04A0" w:firstRow="1" w:lastRow="0" w:firstColumn="1" w:lastColumn="0" w:noHBand="0" w:noVBand="1"/>
      </w:tblPr>
      <w:tblGrid>
        <w:gridCol w:w="4344"/>
        <w:gridCol w:w="988"/>
        <w:gridCol w:w="1680"/>
        <w:gridCol w:w="1186"/>
        <w:gridCol w:w="1087"/>
        <w:gridCol w:w="1087"/>
      </w:tblGrid>
      <w:tr w:rsidR="00537A8E" w:rsidRPr="00BD55A7" w14:paraId="34BB65B9" w14:textId="77777777" w:rsidTr="00AF20D9">
        <w:trPr>
          <w:trHeight w:val="219"/>
        </w:trPr>
        <w:tc>
          <w:tcPr>
            <w:tcW w:w="4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F85A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771D5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6C9C0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6AEA2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63533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3AFC7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537A8E" w:rsidRPr="00BD55A7" w14:paraId="6F7A390D" w14:textId="77777777" w:rsidTr="00AF20D9">
        <w:trPr>
          <w:trHeight w:val="219"/>
        </w:trPr>
        <w:tc>
          <w:tcPr>
            <w:tcW w:w="4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2A93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wareness of EHR featur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FFE01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03378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1 -- 0.01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36AE6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8A709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CE7EE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537A8E" w:rsidRPr="00BD55A7" w14:paraId="11E42BB1" w14:textId="77777777" w:rsidTr="00AF20D9">
        <w:trPr>
          <w:trHeight w:val="219"/>
        </w:trPr>
        <w:tc>
          <w:tcPr>
            <w:tcW w:w="4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8C47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R system usability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150A3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F7D0B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3 -- -0.07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CE457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0B32C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68976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37A8E" w:rsidRPr="00BD55A7" w14:paraId="05F9948A" w14:textId="77777777" w:rsidTr="00AF20D9">
        <w:trPr>
          <w:trHeight w:val="219"/>
        </w:trPr>
        <w:tc>
          <w:tcPr>
            <w:tcW w:w="4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E523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rned about COVID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F66A0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0EC28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 -- 0.2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080D0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A93F0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A3900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37A8E" w:rsidRPr="00BD55A7" w14:paraId="7DA49432" w14:textId="77777777" w:rsidTr="00AF20D9">
        <w:trPr>
          <w:trHeight w:val="219"/>
        </w:trPr>
        <w:tc>
          <w:tcPr>
            <w:tcW w:w="4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15F3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e of technology solution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ADE5F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1CD36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 -- 0.0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A5D45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8F2F0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CB6FC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537A8E" w:rsidRPr="00BD55A7" w14:paraId="7A2715A6" w14:textId="77777777" w:rsidTr="00AF20D9">
        <w:trPr>
          <w:trHeight w:val="219"/>
        </w:trPr>
        <w:tc>
          <w:tcPr>
            <w:tcW w:w="4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3A47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e of hospital technology intervention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66FDE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E425B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7 -- -0.0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48B6E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5C3CB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50B81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37A8E" w:rsidRPr="00BD55A7" w14:paraId="0C70E433" w14:textId="77777777" w:rsidTr="00AF20D9">
        <w:trPr>
          <w:trHeight w:val="219"/>
        </w:trPr>
        <w:tc>
          <w:tcPr>
            <w:tcW w:w="4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6D93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 preparednes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68C61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40EE6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7 -- -0.11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C6719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BF6E2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B1CE8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37A8E" w:rsidRPr="00BD55A7" w14:paraId="3D5F6430" w14:textId="77777777" w:rsidTr="00AF20D9">
        <w:trPr>
          <w:trHeight w:val="219"/>
        </w:trPr>
        <w:tc>
          <w:tcPr>
            <w:tcW w:w="4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2BED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fessional efficacy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5142A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936CC5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 – 0.10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C08F6A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ACB25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02B07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</w:tr>
      <w:tr w:rsidR="00537A8E" w:rsidRPr="00BD55A7" w14:paraId="5BCF1F82" w14:textId="77777777" w:rsidTr="00AF20D9">
        <w:trPr>
          <w:trHeight w:val="219"/>
        </w:trPr>
        <w:tc>
          <w:tcPr>
            <w:tcW w:w="4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36B91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urnou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26342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F69CAF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E5F13E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4A12E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882A65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7A8E" w:rsidRPr="00BD55A7" w14:paraId="7EE2A065" w14:textId="77777777" w:rsidTr="00AF20D9">
        <w:trPr>
          <w:trHeight w:val="219"/>
        </w:trPr>
        <w:tc>
          <w:tcPr>
            <w:tcW w:w="4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AE9F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|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FCEEB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20050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2C8F8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485A6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7E395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37A8E" w:rsidRPr="00BD55A7" w14:paraId="2B80074B" w14:textId="77777777" w:rsidTr="00AF20D9">
        <w:trPr>
          <w:trHeight w:val="219"/>
        </w:trPr>
        <w:tc>
          <w:tcPr>
            <w:tcW w:w="4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431E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|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BBC9F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02117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2369E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5F4E9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15A3F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537A8E" w:rsidRPr="00BD55A7" w14:paraId="690F8CD2" w14:textId="77777777" w:rsidTr="00AF20D9">
        <w:trPr>
          <w:trHeight w:val="219"/>
        </w:trPr>
        <w:tc>
          <w:tcPr>
            <w:tcW w:w="4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8B01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|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59F7F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4A7D4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71794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05F03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9AC30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37A8E" w:rsidRPr="00BD55A7" w14:paraId="0AB05361" w14:textId="77777777" w:rsidTr="00AF20D9">
        <w:trPr>
          <w:trHeight w:val="219"/>
        </w:trPr>
        <w:tc>
          <w:tcPr>
            <w:tcW w:w="4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425D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|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096BD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3D044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98111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94423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7E030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537A8E" w:rsidRPr="00BD55A7" w14:paraId="2C3A3143" w14:textId="77777777" w:rsidTr="00AF20D9">
        <w:trPr>
          <w:trHeight w:val="219"/>
        </w:trPr>
        <w:tc>
          <w:tcPr>
            <w:tcW w:w="4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5DB9" w14:textId="77777777" w:rsidR="00537A8E" w:rsidRPr="00BD55A7" w:rsidRDefault="00537A8E" w:rsidP="00AF20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|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73F7F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BDB4F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91607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EEA75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541CC" w14:textId="77777777" w:rsidR="00537A8E" w:rsidRPr="00BD55A7" w:rsidRDefault="00537A8E" w:rsidP="00AF20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</w:tbl>
    <w:p w14:paraId="4F809E72" w14:textId="77777777" w:rsidR="00537A8E" w:rsidRPr="00BD55A7" w:rsidRDefault="00537A8E" w:rsidP="00537A8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D55A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44B63B8" w14:textId="77777777" w:rsidR="00537A8E" w:rsidRPr="00BD55A7" w:rsidRDefault="00537A8E" w:rsidP="00537A8E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D55A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ensitivity analysis</w:t>
      </w:r>
    </w:p>
    <w:tbl>
      <w:tblPr>
        <w:tblStyle w:val="TableGrid"/>
        <w:tblW w:w="9382" w:type="dxa"/>
        <w:tblLook w:val="04A0" w:firstRow="1" w:lastRow="0" w:firstColumn="1" w:lastColumn="0" w:noHBand="0" w:noVBand="1"/>
      </w:tblPr>
      <w:tblGrid>
        <w:gridCol w:w="3394"/>
        <w:gridCol w:w="1829"/>
        <w:gridCol w:w="1771"/>
        <w:gridCol w:w="2388"/>
      </w:tblGrid>
      <w:tr w:rsidR="00537A8E" w:rsidRPr="00BD55A7" w14:paraId="635C2500" w14:textId="77777777" w:rsidTr="00AF20D9">
        <w:trPr>
          <w:trHeight w:val="278"/>
        </w:trPr>
        <w:tc>
          <w:tcPr>
            <w:tcW w:w="3394" w:type="dxa"/>
            <w:noWrap/>
            <w:hideMark/>
          </w:tcPr>
          <w:p w14:paraId="2B3D3754" w14:textId="77777777" w:rsidR="00537A8E" w:rsidRPr="00BD55A7" w:rsidRDefault="00537A8E" w:rsidP="00AF2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come variable </w:t>
            </w:r>
          </w:p>
        </w:tc>
        <w:tc>
          <w:tcPr>
            <w:tcW w:w="5988" w:type="dxa"/>
            <w:gridSpan w:val="3"/>
            <w:noWrap/>
            <w:hideMark/>
          </w:tcPr>
          <w:p w14:paraId="66804ECE" w14:textId="77777777" w:rsidR="00537A8E" w:rsidRPr="00BD55A7" w:rsidRDefault="00537A8E" w:rsidP="00AF2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Covid-19 patients visited</w:t>
            </w:r>
          </w:p>
        </w:tc>
      </w:tr>
      <w:tr w:rsidR="00537A8E" w:rsidRPr="00BD55A7" w14:paraId="21FC904A" w14:textId="77777777" w:rsidTr="00AF20D9">
        <w:trPr>
          <w:trHeight w:val="278"/>
        </w:trPr>
        <w:tc>
          <w:tcPr>
            <w:tcW w:w="3394" w:type="dxa"/>
            <w:noWrap/>
            <w:hideMark/>
          </w:tcPr>
          <w:p w14:paraId="61046DFB" w14:textId="77777777" w:rsidR="00537A8E" w:rsidRPr="00BD55A7" w:rsidRDefault="00537A8E" w:rsidP="00AF2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nout</w:t>
            </w:r>
          </w:p>
        </w:tc>
        <w:tc>
          <w:tcPr>
            <w:tcW w:w="1829" w:type="dxa"/>
            <w:noWrap/>
            <w:hideMark/>
          </w:tcPr>
          <w:p w14:paraId="01FC0F21" w14:textId="77777777" w:rsidR="00537A8E" w:rsidRPr="00BD55A7" w:rsidRDefault="00537A8E" w:rsidP="00AF2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100</w:t>
            </w:r>
          </w:p>
        </w:tc>
        <w:tc>
          <w:tcPr>
            <w:tcW w:w="1771" w:type="dxa"/>
            <w:noWrap/>
            <w:hideMark/>
          </w:tcPr>
          <w:p w14:paraId="3DDD0967" w14:textId="77777777" w:rsidR="00537A8E" w:rsidRPr="00BD55A7" w:rsidRDefault="00537A8E" w:rsidP="00AF2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than 100</w:t>
            </w:r>
          </w:p>
        </w:tc>
        <w:tc>
          <w:tcPr>
            <w:tcW w:w="2386" w:type="dxa"/>
            <w:noWrap/>
            <w:hideMark/>
          </w:tcPr>
          <w:p w14:paraId="63BE98E6" w14:textId="77777777" w:rsidR="00537A8E" w:rsidRPr="00BD55A7" w:rsidRDefault="00537A8E" w:rsidP="00AF2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537A8E" w:rsidRPr="00BD55A7" w14:paraId="43B9C8CB" w14:textId="77777777" w:rsidTr="00AF20D9">
        <w:trPr>
          <w:trHeight w:val="278"/>
        </w:trPr>
        <w:tc>
          <w:tcPr>
            <w:tcW w:w="3394" w:type="dxa"/>
            <w:noWrap/>
            <w:hideMark/>
          </w:tcPr>
          <w:p w14:paraId="71382D76" w14:textId="77777777" w:rsidR="00537A8E" w:rsidRPr="00BD55A7" w:rsidRDefault="00537A8E" w:rsidP="00AF2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ymptom</w:t>
            </w:r>
          </w:p>
        </w:tc>
        <w:tc>
          <w:tcPr>
            <w:tcW w:w="1829" w:type="dxa"/>
            <w:noWrap/>
            <w:hideMark/>
          </w:tcPr>
          <w:p w14:paraId="13350C1E" w14:textId="77777777" w:rsidR="00537A8E" w:rsidRPr="00BD55A7" w:rsidRDefault="00537A8E" w:rsidP="00AF20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771" w:type="dxa"/>
            <w:noWrap/>
            <w:hideMark/>
          </w:tcPr>
          <w:p w14:paraId="751EA54D" w14:textId="77777777" w:rsidR="00537A8E" w:rsidRPr="00BD55A7" w:rsidRDefault="00537A8E" w:rsidP="00AF20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386" w:type="dxa"/>
            <w:noWrap/>
            <w:hideMark/>
          </w:tcPr>
          <w:p w14:paraId="33B862F9" w14:textId="77777777" w:rsidR="00537A8E" w:rsidRPr="00BD55A7" w:rsidRDefault="00537A8E" w:rsidP="00AF20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</w:tr>
      <w:tr w:rsidR="00537A8E" w:rsidRPr="00BD55A7" w14:paraId="2C1E2DC1" w14:textId="77777777" w:rsidTr="00AF20D9">
        <w:trPr>
          <w:trHeight w:val="278"/>
        </w:trPr>
        <w:tc>
          <w:tcPr>
            <w:tcW w:w="3394" w:type="dxa"/>
            <w:noWrap/>
            <w:hideMark/>
          </w:tcPr>
          <w:p w14:paraId="4958E185" w14:textId="77777777" w:rsidR="00537A8E" w:rsidRPr="00BD55A7" w:rsidRDefault="00537A8E" w:rsidP="00AF2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or more Symptoms</w:t>
            </w:r>
          </w:p>
        </w:tc>
        <w:tc>
          <w:tcPr>
            <w:tcW w:w="1829" w:type="dxa"/>
            <w:noWrap/>
            <w:hideMark/>
          </w:tcPr>
          <w:p w14:paraId="71D099FC" w14:textId="77777777" w:rsidR="00537A8E" w:rsidRPr="00BD55A7" w:rsidRDefault="00537A8E" w:rsidP="00AF20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71" w:type="dxa"/>
            <w:noWrap/>
            <w:hideMark/>
          </w:tcPr>
          <w:p w14:paraId="6AB03D40" w14:textId="77777777" w:rsidR="00537A8E" w:rsidRPr="00BD55A7" w:rsidRDefault="00537A8E" w:rsidP="00AF20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386" w:type="dxa"/>
            <w:noWrap/>
            <w:hideMark/>
          </w:tcPr>
          <w:p w14:paraId="062A9EE3" w14:textId="77777777" w:rsidR="00537A8E" w:rsidRPr="00BD55A7" w:rsidRDefault="00537A8E" w:rsidP="00AF20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537A8E" w:rsidRPr="00BD55A7" w14:paraId="0A51CE88" w14:textId="77777777" w:rsidTr="00AF20D9">
        <w:trPr>
          <w:trHeight w:val="278"/>
        </w:trPr>
        <w:tc>
          <w:tcPr>
            <w:tcW w:w="3394" w:type="dxa"/>
            <w:noWrap/>
            <w:hideMark/>
          </w:tcPr>
          <w:p w14:paraId="1CCDFCF0" w14:textId="77777777" w:rsidR="00537A8E" w:rsidRPr="00BD55A7" w:rsidRDefault="00537A8E" w:rsidP="00AF2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29" w:type="dxa"/>
            <w:noWrap/>
            <w:hideMark/>
          </w:tcPr>
          <w:p w14:paraId="256D4307" w14:textId="77777777" w:rsidR="00537A8E" w:rsidRPr="00BD55A7" w:rsidRDefault="00537A8E" w:rsidP="00AF20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771" w:type="dxa"/>
            <w:noWrap/>
            <w:hideMark/>
          </w:tcPr>
          <w:p w14:paraId="6BB13417" w14:textId="77777777" w:rsidR="00537A8E" w:rsidRPr="00BD55A7" w:rsidRDefault="00537A8E" w:rsidP="00AF20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386" w:type="dxa"/>
            <w:noWrap/>
            <w:hideMark/>
          </w:tcPr>
          <w:p w14:paraId="08283A50" w14:textId="77777777" w:rsidR="00537A8E" w:rsidRPr="00BD55A7" w:rsidRDefault="00537A8E" w:rsidP="00AF20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5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</w:tr>
    </w:tbl>
    <w:p w14:paraId="7F6CE51C" w14:textId="77777777" w:rsidR="00537A8E" w:rsidRPr="00BD55A7" w:rsidRDefault="00537A8E" w:rsidP="00537A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55A7">
        <w:rPr>
          <w:rFonts w:ascii="Times New Roman" w:hAnsi="Times New Roman" w:cs="Times New Roman"/>
          <w:sz w:val="24"/>
          <w:szCs w:val="24"/>
        </w:rPr>
        <w:t>Chi-squared value = 3.07; critical chi-square=3.841; p-value= 0.079</w:t>
      </w:r>
    </w:p>
    <w:p w14:paraId="0F9E5BBC" w14:textId="77777777" w:rsidR="00F15B0F" w:rsidRDefault="00C639E4"/>
    <w:sectPr w:rsidR="00F15B0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1A5805" w14:textId="77777777" w:rsidR="00C639E4" w:rsidRDefault="00C639E4">
      <w:pPr>
        <w:spacing w:after="0" w:line="240" w:lineRule="auto"/>
      </w:pPr>
      <w:r>
        <w:separator/>
      </w:r>
    </w:p>
  </w:endnote>
  <w:endnote w:type="continuationSeparator" w:id="0">
    <w:p w14:paraId="0735739D" w14:textId="77777777" w:rsidR="00C639E4" w:rsidRDefault="00C63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22148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5F47DB" w14:textId="77777777" w:rsidR="002262B5" w:rsidRDefault="00537A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33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548310" w14:textId="77777777" w:rsidR="002262B5" w:rsidRDefault="00C63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3145E7" w14:textId="77777777" w:rsidR="00C639E4" w:rsidRDefault="00C639E4">
      <w:pPr>
        <w:spacing w:after="0" w:line="240" w:lineRule="auto"/>
      </w:pPr>
      <w:r>
        <w:separator/>
      </w:r>
    </w:p>
  </w:footnote>
  <w:footnote w:type="continuationSeparator" w:id="0">
    <w:p w14:paraId="4D148A48" w14:textId="77777777" w:rsidR="00C639E4" w:rsidRDefault="00C639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MzQztDQ0tDAwsjBQ0lEKTi0uzszPAykwqQUA2QzixCwAAAA="/>
  </w:docVars>
  <w:rsids>
    <w:rsidRoot w:val="00537A8E"/>
    <w:rsid w:val="00082586"/>
    <w:rsid w:val="00133334"/>
    <w:rsid w:val="00473F75"/>
    <w:rsid w:val="00537A8E"/>
    <w:rsid w:val="005943A6"/>
    <w:rsid w:val="008E44D4"/>
    <w:rsid w:val="008F5DA7"/>
    <w:rsid w:val="00B13F11"/>
    <w:rsid w:val="00C53BFF"/>
    <w:rsid w:val="00C639E4"/>
    <w:rsid w:val="00CD5D0B"/>
    <w:rsid w:val="00F1747B"/>
    <w:rsid w:val="00FF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A2F56"/>
  <w15:chartTrackingRefBased/>
  <w15:docId w15:val="{D069983C-A150-41B2-B084-5CBB94851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A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7A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A8E"/>
  </w:style>
  <w:style w:type="table" w:styleId="TableGrid">
    <w:name w:val="Table Grid"/>
    <w:basedOn w:val="TableNormal"/>
    <w:uiPriority w:val="39"/>
    <w:rsid w:val="00537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7A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8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Stephanie</cp:lastModifiedBy>
  <cp:revision>4</cp:revision>
  <dcterms:created xsi:type="dcterms:W3CDTF">2021-04-12T22:13:00Z</dcterms:created>
  <dcterms:modified xsi:type="dcterms:W3CDTF">2021-05-31T21:21:00Z</dcterms:modified>
</cp:coreProperties>
</file>